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3E9F1" w14:textId="4F91572D" w:rsidR="006B6F54" w:rsidRPr="006B6F54" w:rsidRDefault="006B6F54" w:rsidP="006B6F54">
      <w:pPr>
        <w:spacing w:line="480" w:lineRule="auto"/>
        <w:rPr>
          <w:rFonts w:ascii="Arial" w:hAnsi="Arial" w:cs="Arial"/>
          <w:b/>
          <w:bCs/>
        </w:rPr>
      </w:pPr>
      <w:r w:rsidRPr="006B6F54">
        <w:rPr>
          <w:rFonts w:ascii="Arial" w:hAnsi="Arial" w:cs="Arial"/>
          <w:b/>
          <w:bCs/>
        </w:rPr>
        <w:t>Supplementary Table S</w:t>
      </w:r>
      <w:r w:rsidR="006304A2">
        <w:rPr>
          <w:rFonts w:ascii="Arial" w:hAnsi="Arial" w:cs="Arial"/>
          <w:b/>
          <w:bCs/>
        </w:rPr>
        <w:t>1</w:t>
      </w:r>
    </w:p>
    <w:p w14:paraId="3AB27893" w14:textId="77777777" w:rsidR="006B6F54" w:rsidRDefault="006B6F54" w:rsidP="006B6F54">
      <w:pPr>
        <w:spacing w:line="480" w:lineRule="auto"/>
        <w:rPr>
          <w:rFonts w:ascii="Arial" w:hAnsi="Arial" w:cs="Arial"/>
          <w:b/>
          <w:bCs/>
        </w:rPr>
      </w:pPr>
      <w:r w:rsidRPr="006B6F54">
        <w:rPr>
          <w:rFonts w:ascii="Arial" w:hAnsi="Arial" w:cs="Arial"/>
          <w:b/>
          <w:bCs/>
        </w:rPr>
        <w:t>Table S3. Chemical Annotation and Database Mapping of Key Discriminant Metabolites in the Tomato Rhizosphere.</w:t>
      </w:r>
    </w:p>
    <w:tbl>
      <w:tblPr>
        <w:tblW w:w="10255" w:type="dxa"/>
        <w:tblInd w:w="-905" w:type="dxa"/>
        <w:tblLook w:val="04A0" w:firstRow="1" w:lastRow="0" w:firstColumn="1" w:lastColumn="0" w:noHBand="0" w:noVBand="1"/>
      </w:tblPr>
      <w:tblGrid>
        <w:gridCol w:w="1537"/>
        <w:gridCol w:w="1408"/>
        <w:gridCol w:w="1561"/>
        <w:gridCol w:w="5749"/>
      </w:tblGrid>
      <w:tr w:rsidR="006B6F54" w:rsidRPr="006B6F54" w14:paraId="3B6137D3" w14:textId="77777777" w:rsidTr="006B6F54">
        <w:trPr>
          <w:trHeight w:val="288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2020C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etabolit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509EA" w14:textId="77777777" w:rsidR="006B6F54" w:rsidRDefault="006B6F54" w:rsidP="006B6F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KEGG ID</w:t>
            </w:r>
          </w:p>
          <w:p w14:paraId="43F55B7A" w14:textId="77777777" w:rsidR="006B6F54" w:rsidRPr="006B6F54" w:rsidRDefault="006B6F54" w:rsidP="006B6F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33E59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MDB ID</w:t>
            </w:r>
          </w:p>
        </w:tc>
        <w:tc>
          <w:tcPr>
            <w:tcW w:w="5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BACCD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MILES String</w:t>
            </w:r>
          </w:p>
        </w:tc>
      </w:tr>
      <w:tr w:rsidR="006B6F54" w:rsidRPr="006B6F54" w14:paraId="5B09768C" w14:textId="77777777" w:rsidTr="006B6F54">
        <w:trPr>
          <w:trHeight w:val="288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55BD0" w14:textId="77777777" w:rsidR="006B6F54" w:rsidRDefault="006B6F54" w:rsidP="006B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nzoic acid</w:t>
            </w:r>
          </w:p>
          <w:p w14:paraId="1BA75D2A" w14:textId="77777777" w:rsidR="006B6F54" w:rsidRPr="006B6F54" w:rsidRDefault="006B6F54" w:rsidP="006B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DE0FB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0018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CFD62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DB0001870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190B5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(=</w:t>
            </w:r>
            <w:proofErr w:type="gramStart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)C</w:t>
            </w:r>
            <w:proofErr w:type="gramEnd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=CC=CC=C1</w:t>
            </w:r>
          </w:p>
        </w:tc>
      </w:tr>
      <w:tr w:rsidR="006B6F54" w:rsidRPr="006B6F54" w14:paraId="4A9E696C" w14:textId="77777777" w:rsidTr="006B6F54">
        <w:trPr>
          <w:trHeight w:val="288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5D05F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tric aci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79B7E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0015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4CF1E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DB0000094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AA164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(=</w:t>
            </w:r>
            <w:proofErr w:type="gramStart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)CC</w:t>
            </w:r>
            <w:proofErr w:type="gramEnd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O)(CC(O)=</w:t>
            </w:r>
            <w:proofErr w:type="gramStart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)C</w:t>
            </w:r>
            <w:proofErr w:type="gramEnd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O)=O</w:t>
            </w:r>
          </w:p>
        </w:tc>
      </w:tr>
      <w:tr w:rsidR="006B6F54" w:rsidRPr="006B6F54" w14:paraId="27E02707" w14:textId="77777777" w:rsidTr="006B6F54">
        <w:trPr>
          <w:trHeight w:val="288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F23E2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-Valin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0722A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0018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87FA9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DB0000883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65E64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(C)[C@</w:t>
            </w:r>
            <w:proofErr w:type="gramStart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](</w:t>
            </w:r>
            <w:proofErr w:type="gramEnd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)C(O)=O</w:t>
            </w:r>
          </w:p>
        </w:tc>
      </w:tr>
      <w:tr w:rsidR="006B6F54" w:rsidRPr="006B6F54" w14:paraId="604052AA" w14:textId="77777777" w:rsidTr="006B6F54">
        <w:trPr>
          <w:trHeight w:val="288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60564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ringeni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9C2F7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0050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95E50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DB0002670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40212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1=CC=C(C=C</w:t>
            </w:r>
            <w:proofErr w:type="gramStart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)[</w:t>
            </w:r>
            <w:proofErr w:type="gramEnd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@@H]1CC(=</w:t>
            </w:r>
            <w:proofErr w:type="gramStart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)C</w:t>
            </w:r>
            <w:proofErr w:type="gramEnd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=C(O</w:t>
            </w:r>
            <w:proofErr w:type="gramStart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)C</w:t>
            </w:r>
            <w:proofErr w:type="gramEnd"/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=C(O)C=C2O</w:t>
            </w:r>
          </w:p>
        </w:tc>
      </w:tr>
      <w:tr w:rsidR="006B6F54" w:rsidRPr="006B6F54" w14:paraId="04FD3577" w14:textId="77777777" w:rsidTr="006B6F54">
        <w:trPr>
          <w:trHeight w:val="288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6CB98" w14:textId="77777777" w:rsidR="006B6F54" w:rsidRDefault="006B6F54" w:rsidP="006B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lmitic acid</w:t>
            </w:r>
          </w:p>
          <w:p w14:paraId="1EB033B4" w14:textId="77777777" w:rsidR="006B6F54" w:rsidRPr="006B6F54" w:rsidRDefault="006B6F54" w:rsidP="006B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C421A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0024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0C4C0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DB0000220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8C367" w14:textId="77777777" w:rsidR="006B6F54" w:rsidRPr="006B6F54" w:rsidRDefault="006B6F54" w:rsidP="006B6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6F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CCCCCCCCCCCCCC(O)=O</w:t>
            </w:r>
          </w:p>
        </w:tc>
      </w:tr>
    </w:tbl>
    <w:p w14:paraId="2BC04321" w14:textId="77777777" w:rsidR="006B6F54" w:rsidRPr="006B6F54" w:rsidRDefault="006B6F54" w:rsidP="006B6F54">
      <w:pPr>
        <w:spacing w:line="480" w:lineRule="auto"/>
        <w:rPr>
          <w:rFonts w:ascii="Arial" w:hAnsi="Arial" w:cs="Arial"/>
        </w:rPr>
      </w:pPr>
    </w:p>
    <w:p w14:paraId="6BC877D1" w14:textId="7FFF97D9" w:rsidR="006B6F54" w:rsidRPr="006B6F54" w:rsidRDefault="006B6F54" w:rsidP="006B6F54">
      <w:pPr>
        <w:spacing w:line="480" w:lineRule="auto"/>
        <w:rPr>
          <w:rFonts w:ascii="Arial" w:hAnsi="Arial" w:cs="Arial"/>
        </w:rPr>
      </w:pPr>
      <w:r w:rsidRPr="006B6F54">
        <w:rPr>
          <w:rFonts w:ascii="Arial" w:hAnsi="Arial" w:cs="Arial"/>
          <w:b/>
          <w:bCs/>
        </w:rPr>
        <w:t>Note:</w:t>
      </w:r>
      <w:r w:rsidRPr="006B6F54">
        <w:rPr>
          <w:rFonts w:ascii="Arial" w:hAnsi="Arial" w:cs="Arial"/>
        </w:rPr>
        <w:t xml:space="preserve"> This table provides standardized chemical identifiers, including KEGG ID, HMDB ID, and SMILES strings, used to verify the biological identity of the primary metabolic hubs identified across the integrated LC-MS/MS, GC-MS, and ^1H NMR datasets.</w:t>
      </w:r>
    </w:p>
    <w:p w14:paraId="22A6FF29" w14:textId="77777777" w:rsidR="00EE0F0A" w:rsidRPr="006B6F54" w:rsidRDefault="00EE0F0A" w:rsidP="006B6F54">
      <w:pPr>
        <w:spacing w:line="480" w:lineRule="auto"/>
        <w:rPr>
          <w:rFonts w:ascii="Arial" w:hAnsi="Arial" w:cs="Arial"/>
        </w:rPr>
      </w:pPr>
    </w:p>
    <w:sectPr w:rsidR="00EE0F0A" w:rsidRPr="006B6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DE7"/>
    <w:rsid w:val="001D5B5B"/>
    <w:rsid w:val="002A2102"/>
    <w:rsid w:val="006304A2"/>
    <w:rsid w:val="006B6F54"/>
    <w:rsid w:val="00781517"/>
    <w:rsid w:val="00967DE7"/>
    <w:rsid w:val="00AD3AD0"/>
    <w:rsid w:val="00D11585"/>
    <w:rsid w:val="00EE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3DE36"/>
  <w15:chartTrackingRefBased/>
  <w15:docId w15:val="{F385EFC1-EE9D-4761-A61D-19C5A1023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7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D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D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D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D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D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D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D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D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D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D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D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D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D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D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D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D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D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D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D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D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D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D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D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6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valli Raju</dc:creator>
  <cp:keywords/>
  <dc:description/>
  <cp:lastModifiedBy>Anandavalli Raju</cp:lastModifiedBy>
  <cp:revision>3</cp:revision>
  <dcterms:created xsi:type="dcterms:W3CDTF">2026-05-09T20:12:00Z</dcterms:created>
  <dcterms:modified xsi:type="dcterms:W3CDTF">2026-05-18T09:45:00Z</dcterms:modified>
</cp:coreProperties>
</file>